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C39" w:rsidRPr="0029659B" w:rsidRDefault="0029659B">
      <w:pPr>
        <w:rPr>
          <w:rFonts w:asciiTheme="majorHAnsi" w:hAnsiTheme="majorHAnsi"/>
        </w:rPr>
      </w:pPr>
      <w:proofErr w:type="spellStart"/>
      <w:r w:rsidRPr="0029659B">
        <w:rPr>
          <w:rFonts w:asciiTheme="majorHAnsi" w:hAnsiTheme="majorHAnsi"/>
        </w:rPr>
        <w:t>Table</w:t>
      </w:r>
      <w:proofErr w:type="spellEnd"/>
      <w:r w:rsidRPr="0029659B">
        <w:rPr>
          <w:rFonts w:asciiTheme="majorHAnsi" w:hAnsiTheme="majorHAnsi"/>
        </w:rPr>
        <w:t xml:space="preserve"> S2</w:t>
      </w:r>
      <w:bookmarkStart w:id="0" w:name="_GoBack"/>
      <w:bookmarkEnd w:id="0"/>
    </w:p>
    <w:tbl>
      <w:tblPr>
        <w:tblW w:w="14567" w:type="dxa"/>
        <w:tblLayout w:type="fixed"/>
        <w:tblLook w:val="00A0" w:firstRow="1" w:lastRow="0" w:firstColumn="1" w:lastColumn="0" w:noHBand="0" w:noVBand="0"/>
      </w:tblPr>
      <w:tblGrid>
        <w:gridCol w:w="1809"/>
        <w:gridCol w:w="12758"/>
      </w:tblGrid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ind w:right="-861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DNA sequence 5’</w:t>
            </w: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sym w:font="Wingdings" w:char="F0E8"/>
            </w: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 xml:space="preserve"> 3’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ind w:right="-861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GFPup</w:t>
            </w:r>
            <w:proofErr w:type="spellEnd"/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GAAAATTTGTATTTTCAAAGTCAATTT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TCTAAAGGTGAAGAATTATTCAC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ind w:right="-861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GFPHISdo</w:t>
            </w:r>
            <w:proofErr w:type="spellEnd"/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CTTCAATGCTATCATTTCCTTTGATATTGGATCAT</w:t>
            </w:r>
            <w:r w:rsidRPr="0029659B">
              <w:rPr>
                <w:rFonts w:ascii="Times New Roman" w:eastAsia="Cambria" w:hAnsi="Times New Roman" w:cs="Times New Roman"/>
                <w:sz w:val="24"/>
                <w:szCs w:val="24"/>
                <w:u w:val="single"/>
                <w:lang w:val="en-US"/>
              </w:rPr>
              <w:t>CTAATGGTGATGGTGATGGTGATGGTG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TTTGTACAATTCATCCATACCA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SSY1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ATCAATTC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CTTGAGGAATATGAGTTC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SSY1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AATCAGCCAGGTAACCAAC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TAT1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widowControl w:val="0"/>
              <w:tabs>
                <w:tab w:val="left" w:pos="-851"/>
                <w:tab w:val="left" w:pos="851"/>
                <w:tab w:val="left" w:pos="1701"/>
                <w:tab w:val="left" w:pos="2552"/>
                <w:tab w:val="left" w:pos="3403"/>
                <w:tab w:val="left" w:pos="4254"/>
                <w:tab w:val="left" w:pos="5105"/>
                <w:tab w:val="left" w:pos="5955"/>
                <w:tab w:val="left" w:pos="6806"/>
                <w:tab w:val="left" w:pos="7657"/>
                <w:tab w:val="left" w:pos="8508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59B">
              <w:rPr>
                <w:rFonts w:ascii="Times New Roman" w:eastAsia="Times New Roman" w:hAnsi="Times New Roman" w:cs="Times New Roman"/>
                <w:sz w:val="24"/>
                <w:szCs w:val="24"/>
              </w:rPr>
              <w:t>ACACAAATACACACACTAAATTACCGGATCAATT</w:t>
            </w:r>
            <w:r w:rsidRPr="002965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GCGTAAAAATGGACGATAG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TAT1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GCACCAGAAATTGGTCATCC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MEP2TEV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GATCAATT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CCAACAATGTCTTACAATTTTACAGG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MEP2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TACTATATGGTCAGTGTTCTTAG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CAN1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GATCAATT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CAGGCATAGCAATGACAAATTC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CAN1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TGCTACAACATTCCAAAATTTG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PTR2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ATCAATT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CCAATATCAATATGCTCAACCATCCCAGCC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PTR2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ATATTTGGTGGTGGATCTTAGA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HXT1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ATCAATTCACGTAAAATCATGAATTCAAC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HXT1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TTTCCTGCTAAACAAACTCT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HXT2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ATCAATTCAAGCAACATAATGTCTGAATTC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HXT2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TTCCTCGGAAACTCTTTTTTC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HXT3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ATCAATTCTTAAACAATCATGAATTCA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HXT3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TTTCTTGCCGAACATTTTCTTG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HXT4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ATCAATTCTCTGCCAAAAATGTCTGAA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HXT4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CTTTTTTCCGAACATCTTCTTG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SNF3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GATCAATT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CGAATTTATAAATGGATCCTAATAG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SNF3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TTTCAAATCATTATTTTCATTTACAG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RGT2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GATCAATT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CTATTGCTTGTATGAACGATAGC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RGT2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TTGGGGGGAAGTGTATTGG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GP1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GATCAATTCC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GCTTCGCACAATGTCGTC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GP1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</w:t>
            </w:r>
            <w:r w:rsidRPr="0029659B">
              <w:rPr>
                <w:rFonts w:ascii="Times New Roman" w:eastAsia="Cambria" w:hAnsi="Times New Roman" w:cs="Times New Roman"/>
                <w:b/>
                <w:sz w:val="24"/>
                <w:szCs w:val="24"/>
                <w:lang w:val="en-GB"/>
              </w:rPr>
              <w:t>ACACCAGAAGGCAACGAC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GLUT2up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CACAAATACACACACTAAATTACCGGATCAATT</w:t>
            </w:r>
            <w:r w:rsidRPr="0029659B">
              <w:rPr>
                <w:rFonts w:ascii="Times New Roman" w:eastAsia="Cambria" w:hAnsi="Times New Roman" w:cs="Times New Roman"/>
                <w:i/>
                <w:sz w:val="24"/>
                <w:szCs w:val="24"/>
                <w:lang w:val="en-GB"/>
              </w:rPr>
              <w:t>CCTTGAGGAAT</w:t>
            </w: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TGACAGAAGATAAGGTCACT</w:t>
            </w:r>
          </w:p>
        </w:tc>
      </w:tr>
      <w:tr w:rsidR="0029659B" w:rsidRPr="0029659B" w:rsidTr="008344E2">
        <w:tc>
          <w:tcPr>
            <w:tcW w:w="1809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GLUT2TEVdo</w:t>
            </w:r>
          </w:p>
        </w:tc>
        <w:tc>
          <w:tcPr>
            <w:tcW w:w="12758" w:type="dxa"/>
          </w:tcPr>
          <w:p w:rsidR="0029659B" w:rsidRPr="0029659B" w:rsidRDefault="0029659B" w:rsidP="0029659B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</w:pPr>
            <w:r w:rsidRPr="0029659B">
              <w:rPr>
                <w:rFonts w:ascii="Times New Roman" w:eastAsia="Cambria" w:hAnsi="Times New Roman" w:cs="Times New Roman"/>
                <w:sz w:val="24"/>
                <w:szCs w:val="24"/>
                <w:lang w:val="en-GB"/>
              </w:rPr>
              <w:t>AAATTGACTTTGAAAATACAAATTTTCCACAGTCTCTGTAGCTCCT</w:t>
            </w:r>
          </w:p>
        </w:tc>
      </w:tr>
    </w:tbl>
    <w:p w:rsidR="0029659B" w:rsidRDefault="0029659B"/>
    <w:sectPr w:rsidR="0029659B" w:rsidSect="0029659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59B"/>
    <w:rsid w:val="0029659B"/>
    <w:rsid w:val="008344E2"/>
    <w:rsid w:val="00F2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Amstrup Pedersen</dc:creator>
  <cp:lastModifiedBy>Per Amstrup Pedersen</cp:lastModifiedBy>
  <cp:revision>2</cp:revision>
  <dcterms:created xsi:type="dcterms:W3CDTF">2013-09-06T07:38:00Z</dcterms:created>
  <dcterms:modified xsi:type="dcterms:W3CDTF">2013-09-06T08:24:00Z</dcterms:modified>
</cp:coreProperties>
</file>